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C9CD3" w14:textId="1BEC1C90" w:rsidR="00CD6CCC" w:rsidRPr="003D11F7" w:rsidRDefault="003D11F7" w:rsidP="000C469F">
      <w:pPr>
        <w:spacing w:beforeLines="50" w:before="156" w:afterLines="50" w:after="156"/>
        <w:rPr>
          <w:rFonts w:ascii="Times New Roman" w:hAnsi="Times New Roman" w:cs="Times New Roman"/>
          <w:b/>
          <w:bCs/>
          <w:szCs w:val="21"/>
        </w:rPr>
      </w:pPr>
      <w:bookmarkStart w:id="0" w:name="_Hlk128395251"/>
      <w:r w:rsidRPr="003D11F7">
        <w:rPr>
          <w:rFonts w:ascii="Times New Roman" w:hAnsi="Times New Roman" w:cs="Times New Roman"/>
          <w:b/>
          <w:bCs/>
          <w:szCs w:val="21"/>
        </w:rPr>
        <w:t xml:space="preserve">S2 </w:t>
      </w:r>
      <w:r w:rsidR="00324275" w:rsidRPr="003D11F7">
        <w:rPr>
          <w:rFonts w:ascii="Times New Roman" w:hAnsi="Times New Roman" w:cs="Times New Roman"/>
          <w:b/>
          <w:bCs/>
          <w:szCs w:val="21"/>
        </w:rPr>
        <w:t>Table.</w:t>
      </w:r>
      <w:r w:rsidR="000C469F" w:rsidRPr="003D11F7">
        <w:rPr>
          <w:rFonts w:ascii="Times New Roman" w:hAnsi="Times New Roman" w:cs="Times New Roman"/>
          <w:b/>
          <w:bCs/>
          <w:szCs w:val="21"/>
        </w:rPr>
        <w:t xml:space="preserve"> The</w:t>
      </w:r>
      <w:r w:rsidR="00324275" w:rsidRPr="003D11F7">
        <w:rPr>
          <w:rFonts w:ascii="Times New Roman" w:hAnsi="Times New Roman" w:cs="Times New Roman"/>
          <w:b/>
          <w:bCs/>
          <w:szCs w:val="21"/>
        </w:rPr>
        <w:t xml:space="preserve"> </w:t>
      </w:r>
      <w:r w:rsidR="000C469F" w:rsidRPr="003D11F7">
        <w:rPr>
          <w:rFonts w:ascii="Times New Roman" w:hAnsi="Times New Roman" w:cs="Times New Roman"/>
          <w:b/>
          <w:bCs/>
          <w:szCs w:val="21"/>
        </w:rPr>
        <w:t xml:space="preserve">buckets mean of </w:t>
      </w:r>
      <w:bookmarkStart w:id="1" w:name="_Hlk128557260"/>
      <w:r w:rsidR="000C469F" w:rsidRPr="003D11F7">
        <w:rPr>
          <w:rFonts w:ascii="Times New Roman" w:hAnsi="Times New Roman" w:cs="Times New Roman"/>
          <w:b/>
          <w:bCs/>
          <w:szCs w:val="21"/>
        </w:rPr>
        <w:t>peak height</w:t>
      </w:r>
      <w:bookmarkEnd w:id="1"/>
      <w:r w:rsidR="000C469F" w:rsidRPr="003D11F7">
        <w:rPr>
          <w:rFonts w:ascii="Times New Roman" w:hAnsi="Times New Roman" w:cs="Times New Roman"/>
          <w:b/>
          <w:bCs/>
          <w:szCs w:val="21"/>
        </w:rPr>
        <w:t xml:space="preserve"> from</w:t>
      </w:r>
      <w:r w:rsidR="00367B84" w:rsidRPr="003D11F7">
        <w:rPr>
          <w:rFonts w:ascii="Times New Roman" w:hAnsi="Times New Roman" w:cs="Times New Roman"/>
          <w:b/>
          <w:bCs/>
          <w:szCs w:val="21"/>
        </w:rPr>
        <w:t xml:space="preserve"> </w:t>
      </w:r>
      <w:r w:rsidR="000C469F" w:rsidRPr="003D11F7">
        <w:rPr>
          <w:rFonts w:ascii="Times New Roman" w:hAnsi="Times New Roman" w:cs="Times New Roman"/>
          <w:b/>
          <w:bCs/>
          <w:szCs w:val="21"/>
        </w:rPr>
        <w:t xml:space="preserve">discriminative </w:t>
      </w:r>
      <w:r w:rsidR="00367B84" w:rsidRPr="003D11F7">
        <w:rPr>
          <w:rFonts w:ascii="Times New Roman" w:hAnsi="Times New Roman" w:cs="Times New Roman"/>
          <w:b/>
          <w:bCs/>
          <w:szCs w:val="21"/>
        </w:rPr>
        <w:t xml:space="preserve">aqueous metabolites in </w:t>
      </w:r>
      <w:r w:rsidR="00367B84" w:rsidRPr="003D11F7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="00367B84" w:rsidRPr="003D11F7">
        <w:rPr>
          <w:rFonts w:ascii="Times New Roman" w:hAnsi="Times New Roman" w:cs="Times New Roman"/>
          <w:b/>
          <w:bCs/>
          <w:szCs w:val="21"/>
        </w:rPr>
        <w:t xml:space="preserve">H NMR spectra acquired on the cerebral, hippocampus, </w:t>
      </w:r>
      <w:r w:rsidR="006B646E" w:rsidRPr="003D11F7">
        <w:rPr>
          <w:rFonts w:ascii="Times New Roman" w:hAnsi="Times New Roman" w:cs="Times New Roman"/>
          <w:b/>
          <w:bCs/>
          <w:szCs w:val="21"/>
        </w:rPr>
        <w:t>striatum samples</w:t>
      </w:r>
      <w:r w:rsidR="00367B84" w:rsidRPr="003D11F7">
        <w:rPr>
          <w:rFonts w:ascii="Times New Roman" w:hAnsi="Times New Roman" w:cs="Times New Roman"/>
          <w:b/>
          <w:bCs/>
          <w:szCs w:val="21"/>
        </w:rPr>
        <w:t xml:space="preserve"> </w:t>
      </w:r>
      <w:r w:rsidR="00B32D98" w:rsidRPr="003D11F7">
        <w:rPr>
          <w:rFonts w:ascii="Times New Roman" w:hAnsi="Times New Roman" w:cs="Times New Roman"/>
          <w:b/>
          <w:bCs/>
          <w:szCs w:val="21"/>
        </w:rPr>
        <w:t xml:space="preserve">of </w:t>
      </w:r>
      <w:r w:rsidR="000C469F" w:rsidRPr="003D11F7">
        <w:rPr>
          <w:rFonts w:ascii="Times New Roman" w:hAnsi="Times New Roman" w:cs="Times New Roman"/>
          <w:b/>
          <w:bCs/>
          <w:szCs w:val="21"/>
        </w:rPr>
        <w:t xml:space="preserve">HSD rats </w:t>
      </w:r>
      <w:r w:rsidR="00B32D98" w:rsidRPr="003D11F7">
        <w:rPr>
          <w:rFonts w:ascii="Times New Roman" w:hAnsi="Times New Roman" w:cs="Times New Roman"/>
          <w:b/>
          <w:bCs/>
          <w:szCs w:val="21"/>
        </w:rPr>
        <w:t>comparted to that of</w:t>
      </w:r>
      <w:r w:rsidR="000C469F" w:rsidRPr="003D11F7">
        <w:rPr>
          <w:rFonts w:ascii="Times New Roman" w:hAnsi="Times New Roman" w:cs="Times New Roman"/>
          <w:b/>
          <w:bCs/>
          <w:szCs w:val="21"/>
        </w:rPr>
        <w:t xml:space="preserve"> </w:t>
      </w:r>
      <w:r w:rsidR="006B646E" w:rsidRPr="003D11F7">
        <w:rPr>
          <w:rFonts w:ascii="Times New Roman" w:hAnsi="Times New Roman" w:cs="Times New Roman"/>
          <w:b/>
          <w:bCs/>
          <w:szCs w:val="21"/>
        </w:rPr>
        <w:t>CON rats</w:t>
      </w:r>
      <w:r w:rsidR="00324275" w:rsidRPr="003D11F7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2"/>
        <w:gridCol w:w="1989"/>
        <w:gridCol w:w="1992"/>
        <w:gridCol w:w="1989"/>
        <w:gridCol w:w="1989"/>
        <w:gridCol w:w="1989"/>
        <w:gridCol w:w="1978"/>
      </w:tblGrid>
      <w:tr w:rsidR="000C469F" w:rsidRPr="00E86B78" w14:paraId="0F4312B1" w14:textId="77777777" w:rsidTr="00DB0778">
        <w:trPr>
          <w:trHeight w:val="280"/>
        </w:trPr>
        <w:tc>
          <w:tcPr>
            <w:tcW w:w="725" w:type="pct"/>
            <w:vMerge w:val="restart"/>
            <w:shd w:val="clear" w:color="auto" w:fill="auto"/>
            <w:noWrap/>
            <w:vAlign w:val="center"/>
          </w:tcPr>
          <w:bookmarkEnd w:id="0"/>
          <w:p w14:paraId="57326697" w14:textId="52F3EFB6" w:rsidR="00CD6CCC" w:rsidRPr="00E86B78" w:rsidRDefault="009F2508" w:rsidP="000C469F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etabolites</w:t>
            </w:r>
          </w:p>
        </w:tc>
        <w:tc>
          <w:tcPr>
            <w:tcW w:w="1427" w:type="pct"/>
            <w:gridSpan w:val="2"/>
            <w:shd w:val="clear" w:color="auto" w:fill="auto"/>
            <w:noWrap/>
            <w:vAlign w:val="center"/>
          </w:tcPr>
          <w:p w14:paraId="43969EB9" w14:textId="607A8A4F" w:rsidR="00CD6CCC" w:rsidRPr="00E86B78" w:rsidRDefault="00136004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kern w:val="0"/>
                <w:szCs w:val="21"/>
              </w:rPr>
              <w:t>Cortex</w:t>
            </w:r>
          </w:p>
        </w:tc>
        <w:tc>
          <w:tcPr>
            <w:tcW w:w="1425" w:type="pct"/>
            <w:gridSpan w:val="2"/>
            <w:shd w:val="clear" w:color="auto" w:fill="auto"/>
            <w:noWrap/>
            <w:vAlign w:val="center"/>
          </w:tcPr>
          <w:p w14:paraId="04540051" w14:textId="4468FD7B" w:rsidR="00CD6CCC" w:rsidRPr="00E86B78" w:rsidRDefault="00136004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Hippocampus </w:t>
            </w:r>
          </w:p>
        </w:tc>
        <w:tc>
          <w:tcPr>
            <w:tcW w:w="1422" w:type="pct"/>
            <w:gridSpan w:val="2"/>
            <w:shd w:val="clear" w:color="auto" w:fill="auto"/>
            <w:noWrap/>
            <w:vAlign w:val="center"/>
          </w:tcPr>
          <w:p w14:paraId="259CE67D" w14:textId="3B7EEF50" w:rsidR="00CD6CCC" w:rsidRPr="00E86B78" w:rsidRDefault="00136004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kern w:val="0"/>
                <w:szCs w:val="21"/>
              </w:rPr>
              <w:t>striatum</w:t>
            </w:r>
          </w:p>
        </w:tc>
      </w:tr>
      <w:tr w:rsidR="000C469F" w:rsidRPr="00E86B78" w14:paraId="260F99D2" w14:textId="77777777" w:rsidTr="00DB0778">
        <w:trPr>
          <w:trHeight w:val="280"/>
        </w:trPr>
        <w:tc>
          <w:tcPr>
            <w:tcW w:w="725" w:type="pct"/>
            <w:vMerge/>
            <w:shd w:val="clear" w:color="auto" w:fill="auto"/>
            <w:noWrap/>
            <w:vAlign w:val="center"/>
            <w:hideMark/>
          </w:tcPr>
          <w:p w14:paraId="1B30DC81" w14:textId="77777777" w:rsidR="00136004" w:rsidRPr="00E86B78" w:rsidRDefault="00136004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C88104A" w14:textId="1A5A3266" w:rsidR="00136004" w:rsidRPr="00E86B78" w:rsidRDefault="00136004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kern w:val="0"/>
                <w:szCs w:val="21"/>
              </w:rPr>
              <w:t>CO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AE5AF0A" w14:textId="1B638938" w:rsidR="00136004" w:rsidRPr="00E86B78" w:rsidRDefault="00136004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kern w:val="0"/>
                <w:szCs w:val="21"/>
              </w:rPr>
              <w:t>HSD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878E966" w14:textId="588B25DE" w:rsidR="00136004" w:rsidRPr="00E86B78" w:rsidRDefault="00136004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kern w:val="0"/>
                <w:szCs w:val="21"/>
              </w:rPr>
              <w:t>CO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19ED4EF" w14:textId="317796F5" w:rsidR="00136004" w:rsidRPr="00E86B78" w:rsidRDefault="00136004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kern w:val="0"/>
                <w:szCs w:val="21"/>
              </w:rPr>
              <w:t>HSD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55B975C" w14:textId="44D45335" w:rsidR="00136004" w:rsidRPr="00E86B78" w:rsidRDefault="00136004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kern w:val="0"/>
                <w:szCs w:val="21"/>
              </w:rPr>
              <w:t>CON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5CA89A6" w14:textId="40159BE4" w:rsidR="00136004" w:rsidRPr="00E86B78" w:rsidRDefault="00136004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kern w:val="0"/>
                <w:szCs w:val="21"/>
              </w:rPr>
              <w:t>HSD</w:t>
            </w:r>
          </w:p>
        </w:tc>
      </w:tr>
      <w:tr w:rsidR="000C469F" w:rsidRPr="00E86B78" w14:paraId="01206298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F8CD213" w14:textId="70380921" w:rsidR="00560AD8" w:rsidRPr="00E86B78" w:rsidRDefault="0068786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TP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863F301" w14:textId="0AF1B1A6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63±0.4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D6E2782" w14:textId="23C636CD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42±0.4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5EE7E45" w14:textId="26C40DF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95±0.4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96EE0F3" w14:textId="6FA4B53C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41±0.4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DB8B9D9" w14:textId="7F9D982E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.33±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2BE7F25" w14:textId="56EE88E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45±0.38</w:t>
            </w:r>
          </w:p>
        </w:tc>
      </w:tr>
      <w:tr w:rsidR="000C469F" w:rsidRPr="00E86B78" w14:paraId="1968024A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27324E1" w14:textId="51E98575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Ala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65AA668" w14:textId="1CBB83A2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6.67±1.3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EAE9A7A" w14:textId="3224A336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5.52±1.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B692B17" w14:textId="15EE3E6E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0.6±2.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CA6D311" w14:textId="26CB83C4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8.39±2.0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6FC187C" w14:textId="3033C97B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7.98±2.4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1043F057" w14:textId="225080FA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6.41±2.18</w:t>
            </w:r>
          </w:p>
        </w:tc>
      </w:tr>
      <w:tr w:rsidR="000C469F" w:rsidRPr="00E86B78" w14:paraId="7E6F9F6A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62C8BB4" w14:textId="2CAAD64F" w:rsidR="00687868" w:rsidRPr="00E86B78" w:rsidRDefault="0068786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AMP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5F8426C" w14:textId="712B2E62" w:rsidR="00687868" w:rsidRPr="00E86B78" w:rsidRDefault="0068786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0.98±1.9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018EE65" w14:textId="1B204378" w:rsidR="00687868" w:rsidRPr="00E86B78" w:rsidRDefault="0068786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4.39±1.3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77E6545" w14:textId="3B677A07" w:rsidR="00687868" w:rsidRPr="00E86B78" w:rsidRDefault="0068786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7.45±0.4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6FFD3F8" w14:textId="0F701FCF" w:rsidR="00687868" w:rsidRPr="00E86B78" w:rsidRDefault="0068786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8.17±0.8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F73AB03" w14:textId="4577DF9B" w:rsidR="00687868" w:rsidRPr="00E86B78" w:rsidRDefault="0068786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3.35±4.2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374445D" w14:textId="3E28FB81" w:rsidR="00687868" w:rsidRPr="00E86B78" w:rsidRDefault="0068786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3.04±2.29</w:t>
            </w:r>
          </w:p>
        </w:tc>
      </w:tr>
      <w:tr w:rsidR="000C469F" w:rsidRPr="00E86B78" w14:paraId="7FFCB829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885887E" w14:textId="6BA43858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szCs w:val="21"/>
              </w:rPr>
              <w:t>Asc</w:t>
            </w:r>
            <w:proofErr w:type="spellEnd"/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5D216CD" w14:textId="6BB19521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6.86±1.4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7C185D3" w14:textId="6D44E3F2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5.67±1.7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637B0D8" w14:textId="4B9D4F08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7.82±2.0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18802FE" w14:textId="7A4058C4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5.49±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9E7B0C7" w14:textId="6AF52D0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1.19±1.8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8758859" w14:textId="3EF49C2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1.69±2.52</w:t>
            </w:r>
          </w:p>
        </w:tc>
      </w:tr>
      <w:tr w:rsidR="000C469F" w:rsidRPr="00E86B78" w14:paraId="422C77B4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D320A70" w14:textId="16127332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szCs w:val="21"/>
              </w:rPr>
              <w:t>Asn</w:t>
            </w:r>
            <w:proofErr w:type="spellEnd"/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3C722D0" w14:textId="6FD15253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27±0.2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98F3AEA" w14:textId="3ABC3F53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09±0.0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6D3E312" w14:textId="4B8C14D6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45±0.3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9BB0EFE" w14:textId="4D1918AC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29±0.1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83AFE03" w14:textId="2A9DE1B7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35±0.2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A2FADD3" w14:textId="548DB0DA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52±0.11</w:t>
            </w:r>
          </w:p>
        </w:tc>
      </w:tr>
      <w:tr w:rsidR="000C469F" w:rsidRPr="00E86B78" w14:paraId="7A5AA43A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EF91E7D" w14:textId="5CD9F5F1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Asp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613830A" w14:textId="1260D4E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4.56±1.1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5970A78" w14:textId="21B00435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3.99±0.9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E7996E6" w14:textId="641EEFFE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1.46±0.3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99EF8AE" w14:textId="50D4BE84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1.7±0.6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2B70040" w14:textId="1615B59D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1.37±0.7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1919DAB" w14:textId="404125E2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0.53±0.93</w:t>
            </w:r>
          </w:p>
        </w:tc>
      </w:tr>
      <w:tr w:rsidR="000C469F" w:rsidRPr="00E86B78" w14:paraId="11C2CA1A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25B2FB3" w14:textId="30BD01E8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Car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F41856B" w14:textId="09E7AFE8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13±0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A85E33" w14:textId="6A1F524E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.56±0.5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9328C8A" w14:textId="38198E54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.56±0.1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34664F2" w14:textId="175FD167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.62±0.3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E9B7773" w14:textId="2B656E8D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.96±0.2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1D4240F5" w14:textId="04ABB0B8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.64±0.36</w:t>
            </w:r>
          </w:p>
        </w:tc>
      </w:tr>
      <w:tr w:rsidR="000C469F" w:rsidRPr="00E86B78" w14:paraId="697ADFAA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8D00BC7" w14:textId="5DFEF593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Cho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060C44E" w14:textId="38BB7ED1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4.98±4.1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B57DDA4" w14:textId="7EDCE003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9.55±2.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4DEDFB3" w14:textId="3CD85EF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3.06±3.2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538D170" w14:textId="142001EC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0.45±2.6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FC76F76" w14:textId="4C0E525B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5.85±4.6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10BB710" w14:textId="5B68E6EE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6.21±3.39</w:t>
            </w:r>
          </w:p>
        </w:tc>
      </w:tr>
      <w:tr w:rsidR="000C469F" w:rsidRPr="00E86B78" w14:paraId="3D192C81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9E36A88" w14:textId="39727260" w:rsidR="00560AD8" w:rsidRPr="00E86B78" w:rsidRDefault="00154D00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kern w:val="0"/>
                <w:szCs w:val="21"/>
              </w:rPr>
              <w:t>Cyt</w:t>
            </w:r>
            <w:proofErr w:type="spellEnd"/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47A9ADB" w14:textId="7F496E25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27±0.0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E9386EB" w14:textId="6A056CD3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22±0.0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CABCA86" w14:textId="6A930F3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33±0.0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58558C3" w14:textId="12A180F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22±0.0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7AB01C4" w14:textId="67772DC2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35±0.0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66F7646" w14:textId="7FBF33BB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22±0.1</w:t>
            </w:r>
          </w:p>
        </w:tc>
      </w:tr>
      <w:tr w:rsidR="000C469F" w:rsidRPr="00E86B78" w14:paraId="5D5F7679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9CD18DF" w14:textId="7933FF4D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DMA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C3FEBD8" w14:textId="63F8239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34±0.7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B478639" w14:textId="140B9E81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4.15±1.7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1F520DB" w14:textId="69BA70E3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6.16±7.8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3FA5DD5" w14:textId="2BF94BE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6.34±2.2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6EE79EB" w14:textId="16FAC845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6.61±13.2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5C7CF11" w14:textId="48711A5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2.07±11.42</w:t>
            </w:r>
          </w:p>
        </w:tc>
      </w:tr>
      <w:tr w:rsidR="000C469F" w:rsidRPr="00E86B78" w14:paraId="1F5F8F25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250DBBF" w14:textId="5AD62C33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FMA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30AF56B" w14:textId="07687EE1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57±0.0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675EB34" w14:textId="5965DFD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71±0.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4CD01DB" w14:textId="4AA806E4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45±0.0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7CD11D7" w14:textId="1B1C311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43±0.1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1323270" w14:textId="5603D1C5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41±0.2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DC5912E" w14:textId="0CFB228D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41±0.07</w:t>
            </w:r>
          </w:p>
        </w:tc>
      </w:tr>
      <w:tr w:rsidR="000C469F" w:rsidRPr="00E86B78" w14:paraId="7E9DC84C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0034001" w14:textId="3295820C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lastRenderedPageBreak/>
              <w:t>GABA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7BB3DBC" w14:textId="759E35E8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5.88±1.6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53C00D5" w14:textId="41B3F15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4.2±1.4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9F8B34F" w14:textId="122052DD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8.03±1.0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503C5ED" w14:textId="0C3B4AF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6.54±0.7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CCCE1F9" w14:textId="01D132E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8.1±2.5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B05F53C" w14:textId="3983645E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5.57±1.8</w:t>
            </w:r>
          </w:p>
        </w:tc>
      </w:tr>
      <w:tr w:rsidR="000C469F" w:rsidRPr="00E86B78" w14:paraId="5DAED42A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32D2EAB" w14:textId="5BCF164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Gl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764234C" w14:textId="438F8DD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7.05±2.1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7AAF7E6" w14:textId="14DCCF1C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6.36±2.2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4F4EB80" w14:textId="49F6E44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4.17±2.4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2FB6924" w14:textId="716EEF81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2.4±2.7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1FD432D" w14:textId="0666CF0D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6.13±2.4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C06D88F" w14:textId="7C7C1557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3.5±2.64</w:t>
            </w:r>
          </w:p>
        </w:tc>
      </w:tr>
      <w:tr w:rsidR="000C469F" w:rsidRPr="00E86B78" w14:paraId="1428E99D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70E28F3" w14:textId="19E9FC0C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545B604" w14:textId="70EC7C3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0.71±1.0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6472B9" w14:textId="32D89255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3.36±6.2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E91F0AE" w14:textId="7D50273A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8.67±2.2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FCB3C5F" w14:textId="555F8AE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5.58±2.5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2D7D756" w14:textId="3F2E625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3.21±2.8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D6CDB61" w14:textId="1BA6F51E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9.93±3.25</w:t>
            </w:r>
          </w:p>
        </w:tc>
      </w:tr>
      <w:tr w:rsidR="000C469F" w:rsidRPr="00E86B78" w14:paraId="5FF157B5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054FAE9" w14:textId="04A2276C" w:rsidR="00BF4828" w:rsidRPr="00E86B78" w:rsidRDefault="00BF482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GSH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72A634E" w14:textId="5952C060" w:rsidR="00BF4828" w:rsidRPr="00E86B78" w:rsidRDefault="00BF482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31±0.2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0309D0E" w14:textId="77B69545" w:rsidR="00BF4828" w:rsidRPr="00E86B78" w:rsidRDefault="00BF482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99±0.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405CB4C" w14:textId="794494FD" w:rsidR="00BF4828" w:rsidRPr="00E86B78" w:rsidRDefault="00BF482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52±0.3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D54F8B3" w14:textId="4DB653BC" w:rsidR="00BF4828" w:rsidRPr="00E86B78" w:rsidRDefault="00BF482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24±0.1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FD5DFEB" w14:textId="33D02167" w:rsidR="00BF4828" w:rsidRPr="00E86B78" w:rsidRDefault="00BF482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33±0.2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AFBFBA2" w14:textId="1C75E99A" w:rsidR="00BF4828" w:rsidRPr="00E86B78" w:rsidRDefault="00BF482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59±0.75</w:t>
            </w:r>
          </w:p>
        </w:tc>
      </w:tr>
      <w:tr w:rsidR="000C469F" w:rsidRPr="00E86B78" w14:paraId="4887A0F4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8BE9D49" w14:textId="45E7D433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Ile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3A4CDE3" w14:textId="15FD3228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12±0.2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47B6B88" w14:textId="38D4550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34±0.3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DD93A17" w14:textId="7B45C918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.82±0.2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1965D98" w14:textId="2A033A6C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±0.7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09176E0" w14:textId="63EE4BE1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78±0.4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78A1D02" w14:textId="4180BC18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4.21±0.26</w:t>
            </w:r>
          </w:p>
        </w:tc>
      </w:tr>
      <w:tr w:rsidR="000C469F" w:rsidRPr="00E86B78" w14:paraId="11287C0B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6369892" w14:textId="6E9E79EB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IMP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787CA0B" w14:textId="5DC496E1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61±0.5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F5ED9E5" w14:textId="12941C75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2±0.7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4D9EE20" w14:textId="43536BF6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48±0.3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791037D" w14:textId="24F47F1E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.74±0.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13F9F4A" w14:textId="4749F57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48±0.3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0CE9B4D" w14:textId="6EA098C2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.86±0.89</w:t>
            </w:r>
          </w:p>
        </w:tc>
      </w:tr>
      <w:tr w:rsidR="000C469F" w:rsidRPr="00E86B78" w14:paraId="24C84CA1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92B7145" w14:textId="3C78E2D0" w:rsidR="00560AD8" w:rsidRPr="00E86B78" w:rsidRDefault="009113C3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Ino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2A54941" w14:textId="4646BD1A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36±0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9F83B66" w14:textId="55F0F1D2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71±0.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30B8A66" w14:textId="3B51D11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96±0.3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CC95CCB" w14:textId="1CDBB11C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8±0.3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3F9CD9B" w14:textId="5D2F67EE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02±0.3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151A8DF" w14:textId="33847846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69±0.27</w:t>
            </w:r>
          </w:p>
        </w:tc>
      </w:tr>
      <w:tr w:rsidR="000C469F" w:rsidRPr="00E86B78" w14:paraId="06BEFB1E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0D7E5B2" w14:textId="5D3C553A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Lac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593B33C" w14:textId="376BDFA2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92.39±15.6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E4FC8E8" w14:textId="034028E6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69.73±17.5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5DB4A64" w14:textId="3E20EF97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28.41±24.2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8C1BD90" w14:textId="23FCBCC5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97.69±24.2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B9211FA" w14:textId="5CF6A78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49.03±11.2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DC8ADC4" w14:textId="3FEBA0B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40.13±34.74</w:t>
            </w:r>
          </w:p>
        </w:tc>
      </w:tr>
      <w:tr w:rsidR="000C469F" w:rsidRPr="00E86B78" w14:paraId="5F399713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7B4693D" w14:textId="4394D8B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Leu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F3643F9" w14:textId="30C068A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5.36±0.3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FDA4FC5" w14:textId="573D4CC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5.51±0.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53307C3" w14:textId="1DFE802A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5.36±0.1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1BDC3D1" w14:textId="35A831DD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5.7±1.1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80E0C0F" w14:textId="298571A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6.96±0.5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DF15AE9" w14:textId="0E92EFF5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7.56±0.26</w:t>
            </w:r>
          </w:p>
        </w:tc>
      </w:tr>
      <w:tr w:rsidR="000C469F" w:rsidRPr="00E86B78" w14:paraId="6C832633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F65AC9D" w14:textId="5F6E4084" w:rsidR="00560AD8" w:rsidRPr="00E86B78" w:rsidRDefault="000C469F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L</w:t>
            </w:r>
            <w:r w:rsidR="00560AD8" w:rsidRPr="00E86B78">
              <w:rPr>
                <w:rFonts w:ascii="Times New Roman" w:eastAsia="DengXian" w:hAnsi="Times New Roman" w:cs="Times New Roman"/>
                <w:szCs w:val="21"/>
              </w:rPr>
              <w:t>ys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A9BCE6A" w14:textId="0C67497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67±0.1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64A8803" w14:textId="4D3C56C1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83±0.2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45083D9" w14:textId="052C0851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68±0.1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FDF14D7" w14:textId="2F0897D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81±0.5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C2F636F" w14:textId="20AD7CC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4.79±0.2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1065F50" w14:textId="64E13115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5.02±0.29</w:t>
            </w:r>
          </w:p>
        </w:tc>
      </w:tr>
      <w:tr w:rsidR="000C469F" w:rsidRPr="00E86B78" w14:paraId="634EB0E4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E5D5DD3" w14:textId="485401FE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NAA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EE5513A" w14:textId="73F2EEA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13.76±30.2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E69F55D" w14:textId="65E408A1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31.42±28.3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1F6BBB6" w14:textId="48934B4C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11.42±17.3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18C2788" w14:textId="3ADC9B0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95.81±39.1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8D57443" w14:textId="134ABF6B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65.63±18.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FD9D85F" w14:textId="0C9E7C98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44.57±27.22</w:t>
            </w:r>
          </w:p>
        </w:tc>
      </w:tr>
      <w:tr w:rsidR="000C469F" w:rsidRPr="00E86B78" w14:paraId="1C45DF94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AB968A5" w14:textId="320A1853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NAD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5F05C3B" w14:textId="3BA75D9B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95±0.0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10F188E" w14:textId="1BB266EB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89±0.1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B2DC041" w14:textId="28D0B61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66±0.0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53527B8" w14:textId="1D77D62A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67±0.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341C132" w14:textId="0A791738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76±0.0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5C9D5EAC" w14:textId="5DAC38AC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64±0.11</w:t>
            </w:r>
          </w:p>
        </w:tc>
      </w:tr>
      <w:tr w:rsidR="000C469F" w:rsidRPr="00E86B78" w14:paraId="6C8856ED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53B668F" w14:textId="37256E6D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NADP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2DA3D83" w14:textId="4FBC08FA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07±0.0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76A1F5" w14:textId="56E35F08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09±0.0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73005E6" w14:textId="7E6C04C2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06±0.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85F36DA" w14:textId="35D3137A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06±0.0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7C80B0F" w14:textId="56E1F614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21±0.0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05D0B53" w14:textId="5E2217B4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13±0.09</w:t>
            </w:r>
          </w:p>
        </w:tc>
      </w:tr>
      <w:tr w:rsidR="000C469F" w:rsidRPr="00E86B78" w14:paraId="187A8159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51D5921" w14:textId="59DD3EF2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Nic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1F1002A" w14:textId="305940D2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2±0.0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5A00614" w14:textId="268B861B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27±0.0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715F74B" w14:textId="2DB087CB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38±0.0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0BCE3C6" w14:textId="51A66471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37±0.0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97AC924" w14:textId="6F5FF18D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59±0.1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6835C59" w14:textId="1AD5FDF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53±0.09</w:t>
            </w:r>
          </w:p>
        </w:tc>
      </w:tr>
      <w:tr w:rsidR="000C469F" w:rsidRPr="00E86B78" w14:paraId="544EC079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EC103F5" w14:textId="0E50EA22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szCs w:val="21"/>
              </w:rPr>
              <w:lastRenderedPageBreak/>
              <w:t>Pcho</w:t>
            </w:r>
            <w:proofErr w:type="spellEnd"/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DC19290" w14:textId="3CBC76DC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42.47±4.4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6207FDE" w14:textId="26E586C1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7.55±5.4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7D65484" w14:textId="1F79261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45.38±3.2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475493C" w14:textId="64F1E01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43.48±4.5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287513F" w14:textId="2BCAA7D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67.27±6.94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5C44BE8B" w14:textId="6D15828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58.72±10.9</w:t>
            </w:r>
          </w:p>
        </w:tc>
      </w:tr>
      <w:tr w:rsidR="000C469F" w:rsidRPr="00E86B78" w14:paraId="2AC86CBE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C3AC3F6" w14:textId="08772112" w:rsidR="00560AD8" w:rsidRPr="00E86B78" w:rsidRDefault="009113C3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P</w:t>
            </w:r>
            <w:r w:rsidR="00560AD8" w:rsidRPr="00E86B78">
              <w:rPr>
                <w:rFonts w:ascii="Times New Roman" w:eastAsia="DengXian" w:hAnsi="Times New Roman" w:cs="Times New Roman"/>
                <w:szCs w:val="21"/>
              </w:rPr>
              <w:t>he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57CA4B0" w14:textId="6B1AF042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26±0.0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9C6B234" w14:textId="63427E14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31±0.0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6AF4C8F" w14:textId="534934B6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31±0.0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E18D15B" w14:textId="2A75F195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29±0.0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9246DDE" w14:textId="6409DD7C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45±0.1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597C760" w14:textId="5A70079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42±0.08</w:t>
            </w:r>
          </w:p>
        </w:tc>
      </w:tr>
      <w:tr w:rsidR="000C469F" w:rsidRPr="00E86B78" w14:paraId="1DA65F4C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60077B5" w14:textId="27033930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Suc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AFD4DEB" w14:textId="71EECB1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7.63±4.0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2A3112E" w14:textId="4390247E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8.2±4.4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4D6DF43" w14:textId="7F4CFEC5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7.29±5.2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23FE71B" w14:textId="17BE4605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1.42±3.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891C184" w14:textId="49C601E3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5.48±5.04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5AB99C19" w14:textId="4AB9EBD6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21.21±4.07</w:t>
            </w:r>
          </w:p>
        </w:tc>
      </w:tr>
      <w:tr w:rsidR="000C469F" w:rsidRPr="00E86B78" w14:paraId="678B35AE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2A2B5E3" w14:textId="41B5A54D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Tau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7287FB0" w14:textId="4425987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77.55±8.4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7B73B96" w14:textId="3A3421BB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74.98±6.5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B75A942" w14:textId="555A8CC7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79.97±8.0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BEB128F" w14:textId="21C4C40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73.45±11.5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433B9A9" w14:textId="2DF54A2A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99.69±13.2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F666DB3" w14:textId="2A1E2E61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78.42±15.03</w:t>
            </w:r>
          </w:p>
        </w:tc>
      </w:tr>
      <w:tr w:rsidR="000C469F" w:rsidRPr="00E86B78" w14:paraId="25E52646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230BB77" w14:textId="617106FB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szCs w:val="21"/>
              </w:rPr>
              <w:t>Thr</w:t>
            </w:r>
            <w:proofErr w:type="spellEnd"/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2947370" w14:textId="73D5F9F4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5.67±0.2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41D53CD" w14:textId="05FA541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5.76±0.3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424AE38" w14:textId="2E9DACC9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5.26±0.3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E3C96DF" w14:textId="2E3A066D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5.74±0.3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574E4DF" w14:textId="637AFCB5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6.33±0.1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107CFC3B" w14:textId="537A3E0C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6.38±0.43</w:t>
            </w:r>
          </w:p>
        </w:tc>
      </w:tr>
      <w:tr w:rsidR="000C469F" w:rsidRPr="00E86B78" w14:paraId="3ED7C984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2F9FFCE" w14:textId="4825AC11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Tyr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BD75A67" w14:textId="0A37B3F5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8±0.0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B3EFB7" w14:textId="0512DD74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62±0.1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5003891" w14:textId="36DE13F2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67±0.0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486DA88" w14:textId="77EA7D5D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61±0.0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47A74AA" w14:textId="7CF19293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74±0.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8DA6EC2" w14:textId="07BC9752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55±0.13</w:t>
            </w:r>
          </w:p>
        </w:tc>
      </w:tr>
      <w:tr w:rsidR="000C469F" w:rsidRPr="00E86B78" w14:paraId="43519EAF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41B0D2D" w14:textId="183D2CDA" w:rsidR="00E76745" w:rsidRPr="00E86B78" w:rsidRDefault="00E76745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kern w:val="0"/>
                <w:szCs w:val="21"/>
              </w:rPr>
              <w:t>Ura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CD545DF" w14:textId="79A559CD" w:rsidR="00E76745" w:rsidRPr="00E86B78" w:rsidRDefault="00E76745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15±0.0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CE663A3" w14:textId="747BB09C" w:rsidR="00E76745" w:rsidRPr="00E86B78" w:rsidRDefault="00E76745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12±0.0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D894613" w14:textId="79A9B5E0" w:rsidR="00E76745" w:rsidRPr="00E86B78" w:rsidRDefault="00E76745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11±0.0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65202EB" w14:textId="3E90DF3D" w:rsidR="00E76745" w:rsidRPr="00E86B78" w:rsidRDefault="00E76745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04±0.0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346DE2A" w14:textId="400B9D40" w:rsidR="00E76745" w:rsidRPr="00E86B78" w:rsidRDefault="00E76745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32±0.0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0C5E793" w14:textId="47E1C08F" w:rsidR="00E76745" w:rsidRPr="00E86B78" w:rsidRDefault="00E76745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22±0.12</w:t>
            </w:r>
          </w:p>
        </w:tc>
      </w:tr>
      <w:tr w:rsidR="000C469F" w:rsidRPr="00E86B78" w14:paraId="63D90402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3D69723" w14:textId="73093F82" w:rsidR="00560AD8" w:rsidRPr="00E86B78" w:rsidRDefault="00E76745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kern w:val="0"/>
                <w:szCs w:val="21"/>
              </w:rPr>
              <w:t>Uri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A70DDAD" w14:textId="7D6E3F7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56±0.0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6F50605" w14:textId="17A05EB3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38±0.0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0F4D54B" w14:textId="6A174963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41±0.0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BA7722B" w14:textId="084FA73F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32±0.1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1D39FE2" w14:textId="2B91DA98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23±0.1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1EA966CA" w14:textId="478858B6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19±0.08</w:t>
            </w:r>
          </w:p>
        </w:tc>
      </w:tr>
      <w:tr w:rsidR="000C469F" w:rsidRPr="00E86B78" w14:paraId="389F877D" w14:textId="77777777" w:rsidTr="00DB0778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77BBC83" w14:textId="1306C045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Val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0FBA3C4" w14:textId="2E858178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86±0.2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0C65631" w14:textId="5E4BE603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98±0.3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3E57449" w14:textId="186D0333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74±0.1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4AAFBB1" w14:textId="5E2C7591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3.89±0.6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E86BA12" w14:textId="27D73048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4.63±0.4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19D3FA5" w14:textId="67E4D766" w:rsidR="00560AD8" w:rsidRPr="00E86B78" w:rsidRDefault="00560AD8" w:rsidP="000C469F">
            <w:pPr>
              <w:widowControl/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5.05±0.33</w:t>
            </w:r>
          </w:p>
        </w:tc>
      </w:tr>
    </w:tbl>
    <w:p w14:paraId="0C90F0EA" w14:textId="77777777" w:rsidR="007B35B0" w:rsidRPr="00E86B78" w:rsidRDefault="007B35B0" w:rsidP="000C469F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</w:p>
    <w:p w14:paraId="0009FC2F" w14:textId="516C92F5" w:rsidR="007B35B0" w:rsidRPr="00E86B78" w:rsidRDefault="007B35B0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7B35B0" w:rsidRPr="00E86B78" w:rsidSect="004440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01015" w14:textId="77777777" w:rsidR="00203A91" w:rsidRDefault="00203A91" w:rsidP="002F7EBF">
      <w:r>
        <w:separator/>
      </w:r>
    </w:p>
  </w:endnote>
  <w:endnote w:type="continuationSeparator" w:id="0">
    <w:p w14:paraId="67806E48" w14:textId="77777777" w:rsidR="00203A91" w:rsidRDefault="00203A91" w:rsidP="002F7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4F4E8" w14:textId="77777777" w:rsidR="00203A91" w:rsidRDefault="00203A91" w:rsidP="002F7EBF">
      <w:r>
        <w:separator/>
      </w:r>
    </w:p>
  </w:footnote>
  <w:footnote w:type="continuationSeparator" w:id="0">
    <w:p w14:paraId="14D41EEC" w14:textId="77777777" w:rsidR="00203A91" w:rsidRDefault="00203A91" w:rsidP="002F7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12BCD"/>
    <w:multiLevelType w:val="hybridMultilevel"/>
    <w:tmpl w:val="ED88F898"/>
    <w:lvl w:ilvl="0" w:tplc="0F56B178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42525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59C"/>
    <w:rsid w:val="00017344"/>
    <w:rsid w:val="00055BB4"/>
    <w:rsid w:val="0007492D"/>
    <w:rsid w:val="00090644"/>
    <w:rsid w:val="000A238D"/>
    <w:rsid w:val="000A5B43"/>
    <w:rsid w:val="000C469F"/>
    <w:rsid w:val="000C7370"/>
    <w:rsid w:val="000F230B"/>
    <w:rsid w:val="000F3475"/>
    <w:rsid w:val="001206AE"/>
    <w:rsid w:val="00136004"/>
    <w:rsid w:val="00154D00"/>
    <w:rsid w:val="00181313"/>
    <w:rsid w:val="0019567D"/>
    <w:rsid w:val="001A27C0"/>
    <w:rsid w:val="001B20E5"/>
    <w:rsid w:val="001B59A6"/>
    <w:rsid w:val="001D61FF"/>
    <w:rsid w:val="001F7237"/>
    <w:rsid w:val="00203A91"/>
    <w:rsid w:val="00205544"/>
    <w:rsid w:val="00220678"/>
    <w:rsid w:val="00224852"/>
    <w:rsid w:val="00254A55"/>
    <w:rsid w:val="0026274E"/>
    <w:rsid w:val="002F7EBF"/>
    <w:rsid w:val="00324275"/>
    <w:rsid w:val="00337507"/>
    <w:rsid w:val="00344E58"/>
    <w:rsid w:val="00367B84"/>
    <w:rsid w:val="003707DA"/>
    <w:rsid w:val="003B13C3"/>
    <w:rsid w:val="003D11F7"/>
    <w:rsid w:val="00426A88"/>
    <w:rsid w:val="0044403D"/>
    <w:rsid w:val="004A064C"/>
    <w:rsid w:val="004B3111"/>
    <w:rsid w:val="004B64A0"/>
    <w:rsid w:val="004F0006"/>
    <w:rsid w:val="00503238"/>
    <w:rsid w:val="00554ACC"/>
    <w:rsid w:val="00560AD8"/>
    <w:rsid w:val="005740AF"/>
    <w:rsid w:val="00593A47"/>
    <w:rsid w:val="00595A3D"/>
    <w:rsid w:val="005B20B6"/>
    <w:rsid w:val="005B6C8F"/>
    <w:rsid w:val="005E047A"/>
    <w:rsid w:val="005F55B6"/>
    <w:rsid w:val="006115E0"/>
    <w:rsid w:val="0064559C"/>
    <w:rsid w:val="00646585"/>
    <w:rsid w:val="00687868"/>
    <w:rsid w:val="00692836"/>
    <w:rsid w:val="006B646E"/>
    <w:rsid w:val="006C7838"/>
    <w:rsid w:val="006D2F9F"/>
    <w:rsid w:val="006E61E9"/>
    <w:rsid w:val="00763955"/>
    <w:rsid w:val="00791CA6"/>
    <w:rsid w:val="007B35B0"/>
    <w:rsid w:val="007D6FE6"/>
    <w:rsid w:val="008033A2"/>
    <w:rsid w:val="00813258"/>
    <w:rsid w:val="00823EC7"/>
    <w:rsid w:val="00840328"/>
    <w:rsid w:val="00862459"/>
    <w:rsid w:val="008976F3"/>
    <w:rsid w:val="008B32B9"/>
    <w:rsid w:val="009102F4"/>
    <w:rsid w:val="009113C3"/>
    <w:rsid w:val="00932F56"/>
    <w:rsid w:val="009553AF"/>
    <w:rsid w:val="009B69E0"/>
    <w:rsid w:val="009D7B08"/>
    <w:rsid w:val="009F2508"/>
    <w:rsid w:val="009F784A"/>
    <w:rsid w:val="00A21D66"/>
    <w:rsid w:val="00A2506E"/>
    <w:rsid w:val="00A54049"/>
    <w:rsid w:val="00AB1CAE"/>
    <w:rsid w:val="00AC2C0C"/>
    <w:rsid w:val="00B32D98"/>
    <w:rsid w:val="00B364FC"/>
    <w:rsid w:val="00B50664"/>
    <w:rsid w:val="00B51156"/>
    <w:rsid w:val="00B56757"/>
    <w:rsid w:val="00B80599"/>
    <w:rsid w:val="00B8597C"/>
    <w:rsid w:val="00BB7BF8"/>
    <w:rsid w:val="00BD0576"/>
    <w:rsid w:val="00BF3853"/>
    <w:rsid w:val="00BF4828"/>
    <w:rsid w:val="00CA2B2E"/>
    <w:rsid w:val="00CD6CCC"/>
    <w:rsid w:val="00CD79BE"/>
    <w:rsid w:val="00D0028F"/>
    <w:rsid w:val="00D46625"/>
    <w:rsid w:val="00D56568"/>
    <w:rsid w:val="00D9212D"/>
    <w:rsid w:val="00DB0778"/>
    <w:rsid w:val="00DC3CDF"/>
    <w:rsid w:val="00DF18C7"/>
    <w:rsid w:val="00E11313"/>
    <w:rsid w:val="00E3777C"/>
    <w:rsid w:val="00E65127"/>
    <w:rsid w:val="00E75F10"/>
    <w:rsid w:val="00E76745"/>
    <w:rsid w:val="00E86B78"/>
    <w:rsid w:val="00E87096"/>
    <w:rsid w:val="00EA7829"/>
    <w:rsid w:val="00EC071F"/>
    <w:rsid w:val="00F17914"/>
    <w:rsid w:val="00F65EFA"/>
    <w:rsid w:val="00F801E0"/>
    <w:rsid w:val="00F8223D"/>
    <w:rsid w:val="00F8674D"/>
    <w:rsid w:val="00FA1AE7"/>
    <w:rsid w:val="00FA20BD"/>
    <w:rsid w:val="00FD2956"/>
    <w:rsid w:val="00FE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25A990"/>
  <w15:docId w15:val="{51132B07-69E1-4E14-A1DC-FB4CA21D3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5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7E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7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7EBF"/>
    <w:rPr>
      <w:sz w:val="18"/>
      <w:szCs w:val="18"/>
    </w:rPr>
  </w:style>
  <w:style w:type="table" w:styleId="PlainTable3">
    <w:name w:val="Plain Table 3"/>
    <w:basedOn w:val="TableNormal"/>
    <w:uiPriority w:val="43"/>
    <w:rsid w:val="00F8674D"/>
    <w:pPr>
      <w:spacing w:before="68"/>
      <w:ind w:left="119" w:right="159" w:firstLine="420"/>
      <w:jc w:val="both"/>
    </w:pPr>
    <w:rPr>
      <w:sz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8674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4A06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4B311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102F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02F4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B8597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7C376-233B-4F42-96E8-05B47C786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lory</dc:creator>
  <cp:keywords/>
  <dc:description/>
  <cp:lastModifiedBy>chn off31</cp:lastModifiedBy>
  <cp:revision>4</cp:revision>
  <dcterms:created xsi:type="dcterms:W3CDTF">2023-03-05T12:50:00Z</dcterms:created>
  <dcterms:modified xsi:type="dcterms:W3CDTF">2023-03-07T07:23:00Z</dcterms:modified>
</cp:coreProperties>
</file>